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01B" w:rsidRPr="00E52851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</w:p>
    <w:tbl>
      <w:tblPr>
        <w:tblW w:w="12821" w:type="dxa"/>
        <w:tblInd w:w="93" w:type="dxa"/>
        <w:tblLook w:val="04A0" w:firstRow="1" w:lastRow="0" w:firstColumn="1" w:lastColumn="0" w:noHBand="0" w:noVBand="1"/>
      </w:tblPr>
      <w:tblGrid>
        <w:gridCol w:w="1421"/>
        <w:gridCol w:w="1271"/>
        <w:gridCol w:w="1706"/>
        <w:gridCol w:w="1608"/>
        <w:gridCol w:w="869"/>
        <w:gridCol w:w="774"/>
        <w:gridCol w:w="959"/>
        <w:gridCol w:w="1606"/>
        <w:gridCol w:w="805"/>
        <w:gridCol w:w="1802"/>
      </w:tblGrid>
      <w:tr w:rsidR="0065401B" w:rsidRPr="00B14B5E" w:rsidTr="006E0282">
        <w:trPr>
          <w:trHeight w:val="615"/>
        </w:trPr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asciiTheme="minorHAnsi" w:hAnsiTheme="minorHAnsi" w:cstheme="minorHAnsi"/>
                <w:sz w:val="24"/>
                <w:szCs w:val="24"/>
              </w:rPr>
              <w:t xml:space="preserve">Table S3 Associations with colon </w:t>
            </w:r>
            <w:proofErr w:type="spellStart"/>
            <w:r w:rsidRPr="00E52851">
              <w:rPr>
                <w:rFonts w:asciiTheme="minorHAnsi" w:hAnsiTheme="minorHAnsi" w:cstheme="minorHAnsi"/>
                <w:sz w:val="24"/>
                <w:szCs w:val="24"/>
              </w:rPr>
              <w:t>cancer</w:t>
            </w: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Gene</w:t>
            </w:r>
            <w:proofErr w:type="spellEnd"/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studies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ases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ontrols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Odd's Ratio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bookmarkStart w:id="0" w:name="_GoBack" w:colFirst="9" w:colLast="9"/>
            <w:r w:rsidRPr="00B14B5E">
              <w:rPr>
                <w:rFonts w:eastAsia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603965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8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2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27 (1.04– 1.4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1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1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5 (0.86– 1.5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R vs R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8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3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2 (1.00– 1.2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8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09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3 (0.86– 1.4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7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4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7 (1.02 – 1.3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22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82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3 (0.87 – 1.4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6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hr. 8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 xml:space="preserve"> rs10505477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'C vs R'  OR 'Allele'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75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2(0.84-1.2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2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27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0(0.86-0.7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8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0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3(0.70-1.5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17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93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0(0.73-0.8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R vs R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34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19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2(0.83-1.2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4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37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6(0.79-0.9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75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3(0.79-1.3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27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9(0.80-0.9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75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8(0.76-1.2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9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27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9 (1.10-1.2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hr. 8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 xml:space="preserve"> rs6983267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4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9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74(0.62-0.8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2]</w:t>
            </w: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8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4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69(0.63-0.7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3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79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0(0.73-1.1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R vs R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6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6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5(0.75-0.9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6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2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5(0.80-0.9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52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46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3(0.82-1.0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10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8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3(0.74-0.9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1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3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75(0.69-0.8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2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88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6(0.83-1.1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10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98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1(0.70-0.9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1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3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1(0.76-0.8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merica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2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88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2(0.79-1.0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OX-2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20417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 xml:space="preserve">1.02 </w:t>
            </w:r>
            <w:r w:rsidRPr="00B14B5E">
              <w:rPr>
                <w:rFonts w:eastAsia="Times New Roman"/>
                <w:color w:val="000000"/>
                <w:kern w:val="0"/>
                <w:sz w:val="22"/>
              </w:rPr>
              <w:lastRenderedPageBreak/>
              <w:t>(0.73-1.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lastRenderedPageBreak/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3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9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73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.03 (0.42-9.8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2 (0.80-1.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9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73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37 (0.86-2.1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0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1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3 (0.81-1.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96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30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41 (0.91-2.1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07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1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4 (0.74-1.4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96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630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87 (0.51- 6.7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OX-2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5275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8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20 (0.83-1.7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20 (0.83-1.7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8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0 (0.88-1.1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9 (0.97-1.4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4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3 (0.91-1.1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17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20 (0.99-1.4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8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2 (0.93-1.3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17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7 (0.76- 1.5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OX-2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689466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1 (0.47- 1.7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3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66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61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75 (1.53-1.9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3 (0.66-1.3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66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61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27 (1.13-1.4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16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0 (0.48-1.6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55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81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41 (1.27-1.5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6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16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8 (0.95-1.2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55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81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50 (1.35-1.6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 xml:space="preserve"> rs1048943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2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4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67 (0.87–3.1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4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7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38 (1.07–1.7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2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4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24 (1.05–1.4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7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0 (0.78–1.0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9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2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26 (1.07–1.4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23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7 (0.85–1.1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9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2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62 (0.84–3.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6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23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44 (1.12–1.8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4646903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9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1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8 (0.52–2.6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4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3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8 (0.67–1.1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9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1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1 (0.88–1.1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3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2 (0.64–1.3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5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8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1 (0.88–1.1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4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1 (0.62–1.3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5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8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9 (0.52–2.6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24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4 (0.73–1.2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1421085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4(0.49-1.4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5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14B5E">
              <w:rPr>
                <w:rFonts w:eastAsia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B14B5E">
              <w:rPr>
                <w:rFonts w:eastAsia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6(0.72-1.5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5 (0.62-1.7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0(0.69-1.4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5(0.69-1.9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17817449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4(0.48-1.4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5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5(0.46-1.5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8(0.80-1.7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54(0.34-0.8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0 (0.76-1.5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61 (0.39-0.9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8044769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4(0.62-1.7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5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1(0.39-2.12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26(0.83-1.9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5(0.54-1.3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6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20(0.80-1.8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2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6(0.56-1.3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8050136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5(0.49-1.4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5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75(0.41-1.3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9 (0.81-1.7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54(0.33-0.8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0 (0.76-1.6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59(0.38-0.9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9939609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7(0.50-1.5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5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1(0.45-1.4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4(0.77-1.6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5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57(0.35-0.9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7(0.74-1.5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64(0.40-1.0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607 1G/2G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1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52 (1.25– 1.8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6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70 (1.01– 2.8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1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52 (1.25– 1.8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5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48 (0.88– 2.4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3025058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3 (0.79– 1.6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6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52 (0.20– 1.3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25 (0.84– 1.8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9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2 (0.57– 2.2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1801131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4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 (0.3–2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7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 (0.7–1.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4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5 (0.3–0.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 Americ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4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 (0.6–1.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1801133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1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63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3(0.74-0.9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8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4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44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0(0.67-0.9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1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3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7(0.86-1.0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44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7(0.86-1.1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MTR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1805087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'C vs R'  OR 'Allele'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6 (0.77–0.9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1B0AA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99]</w:t>
            </w: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3 (0.87–1.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9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36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4 (0.96–1.1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61 (0.45–0.8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6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30 (0.81–2.0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6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69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4 (0.74–1.1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0 (0.80–1.0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6 (0.79–1.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81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15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9 (0.99–1.2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7 (0.77–</w:t>
            </w:r>
            <w:r w:rsidRPr="00B14B5E">
              <w:rPr>
                <w:rFonts w:eastAsia="Times New Roman"/>
                <w:color w:val="000000"/>
                <w:kern w:val="0"/>
                <w:sz w:val="22"/>
              </w:rPr>
              <w:lastRenderedPageBreak/>
              <w:t>0.9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lastRenderedPageBreak/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0 (0.82–1.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9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36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7 (0.98–1.1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63 (0.47–0.8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4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32 (0.83–2.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9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36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1 (0.72–1.1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1800469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0(0.42-1.5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 w:rsidR="001B0AA4">
              <w:rPr>
                <w:color w:val="000000"/>
                <w:szCs w:val="21"/>
              </w:rPr>
              <w:t>100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77(1.40-2.2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R vs R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63(0.33-1.2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5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8(0.95-1.4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7(0.81-1.6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9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58(1.31-1.8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72(0.38-1.3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89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38(1.13-1.68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 xml:space="preserve"> rs1042522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0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0 (0.60-1.0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0</w:t>
            </w:r>
            <w:r w:rsidR="001B0AA4"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0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23 (0.80-1.9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0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2 (0.81–1.2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50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3 (0.96-1.3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9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7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8 (0.80-1.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4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12 (0.87-1.4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7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1 (0.61-1.0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4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9 (0.83-1.7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1799782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'C vs R'  OR 'Allele'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6(0.82-1.1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0</w:t>
            </w:r>
            <w:r w:rsidR="001B0AA4"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37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9 (0.84–1.1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6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.75(0.91-8.2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6(0.67-1.3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6(0.71-1.2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0(0.81-1.2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.81(0.93-8.4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4(0.66-1.3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s25487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'C vs R'  OR 'Allele'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5(0.82-1.0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Default="006E028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0</w:t>
            </w:r>
            <w:r w:rsidR="001B0AA4"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2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05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4(0.84-1.0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3(0.69-1.2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7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3(0.61-1.1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1(0.75-1.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22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05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5(0.82-1.1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7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9(0.75-1.3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22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05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5(0.63-1.1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E0282" w:rsidRPr="00B14B5E" w:rsidTr="006E0282">
        <w:trPr>
          <w:trHeight w:val="300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XRCC3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Thr241Met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4(1.85-1.2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Pr="00B14B5E" w:rsidRDefault="006E0282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282" w:rsidRDefault="006E0282" w:rsidP="001B0AA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10</w:t>
            </w:r>
            <w:r w:rsidR="001B0AA4"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]</w:t>
            </w:r>
          </w:p>
        </w:tc>
      </w:tr>
      <w:bookmarkEnd w:id="0"/>
      <w:tr w:rsidR="0065401B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8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0(0.15-5.2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5(0.83-1.0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99(0.72-1.3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B14B5E" w:rsidTr="006E0282">
        <w:trPr>
          <w:trHeight w:val="300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4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.00(0.83-1.2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B14B5E" w:rsidTr="006E0282">
        <w:trPr>
          <w:trHeight w:val="315"/>
        </w:trPr>
        <w:tc>
          <w:tcPr>
            <w:tcW w:w="14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101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0.88(0.15-5.1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B14B5E" w:rsidRDefault="0065401B" w:rsidP="006E028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B14B5E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B14B5E" w:rsidRDefault="0065401B" w:rsidP="006E028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</w:tbl>
    <w:p w:rsidR="0065401B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</w:p>
    <w:p w:rsidR="00D020FD" w:rsidRDefault="00D020FD" w:rsidP="006F2947">
      <w:pPr>
        <w:widowControl/>
        <w:jc w:val="left"/>
      </w:pPr>
    </w:p>
    <w:sectPr w:rsidR="00D020FD" w:rsidSect="0065401B">
      <w:headerReference w:type="default" r:id="rId8"/>
      <w:pgSz w:w="11906" w:h="16838"/>
      <w:pgMar w:top="1440" w:right="1800" w:bottom="1440" w:left="720" w:header="851" w:footer="992" w:gutter="0"/>
      <w:cols w:space="425"/>
      <w:docGrid w:type="lines" w:linePitch="312"/>
      <w:sectPrChange w:id="1" w:author="Brain" w:date="2014-04-10T11:48:00Z">
        <w:sectPr w:rsidR="00D020FD" w:rsidSect="0065401B">
          <w:pgMar w:top="1440" w:right="1800" w:bottom="1440" w:left="54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1480" w:rsidRDefault="00B31480">
      <w:r>
        <w:separator/>
      </w:r>
    </w:p>
  </w:endnote>
  <w:endnote w:type="continuationSeparator" w:id="0">
    <w:p w:rsidR="00B31480" w:rsidRDefault="00B31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1480" w:rsidRDefault="00B31480">
      <w:r>
        <w:separator/>
      </w:r>
    </w:p>
  </w:footnote>
  <w:footnote w:type="continuationSeparator" w:id="0">
    <w:p w:rsidR="00B31480" w:rsidRDefault="00B314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282" w:rsidRDefault="006E0282" w:rsidP="006E0282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547C8"/>
    <w:multiLevelType w:val="hybridMultilevel"/>
    <w:tmpl w:val="5B2C1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C36B9"/>
    <w:multiLevelType w:val="hybridMultilevel"/>
    <w:tmpl w:val="A5146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2A4CC3"/>
    <w:multiLevelType w:val="multilevel"/>
    <w:tmpl w:val="11AC5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FF2513"/>
    <w:multiLevelType w:val="hybridMultilevel"/>
    <w:tmpl w:val="56102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8219BC"/>
    <w:multiLevelType w:val="hybridMultilevel"/>
    <w:tmpl w:val="8DDA8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E27C9D"/>
    <w:multiLevelType w:val="hybridMultilevel"/>
    <w:tmpl w:val="86C47C38"/>
    <w:lvl w:ilvl="0" w:tplc="052A8F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C71CB0"/>
    <w:multiLevelType w:val="hybridMultilevel"/>
    <w:tmpl w:val="F2122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0228D1"/>
    <w:multiLevelType w:val="hybridMultilevel"/>
    <w:tmpl w:val="C61CC810"/>
    <w:lvl w:ilvl="0" w:tplc="F87095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1B"/>
    <w:rsid w:val="001B0AA4"/>
    <w:rsid w:val="0065401B"/>
    <w:rsid w:val="006E0282"/>
    <w:rsid w:val="006F2947"/>
    <w:rsid w:val="00A42C4D"/>
    <w:rsid w:val="00B31480"/>
    <w:rsid w:val="00D0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9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</dc:creator>
  <cp:lastModifiedBy>Brain</cp:lastModifiedBy>
  <cp:revision>2</cp:revision>
  <dcterms:created xsi:type="dcterms:W3CDTF">2014-05-14T06:49:00Z</dcterms:created>
  <dcterms:modified xsi:type="dcterms:W3CDTF">2014-05-14T06:49:00Z</dcterms:modified>
</cp:coreProperties>
</file>